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11</w:t>
      </w:r>
    </w:p>
    <w:tbl>
      <w:tblPr>
        <w:tblW w:w="47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7"/>
        <w:gridCol w:w="1356"/>
        <w:gridCol w:w="837"/>
        <w:gridCol w:w="1254"/>
        <w:gridCol w:w="1669"/>
        <w:gridCol w:w="1114"/>
        <w:gridCol w:w="1300"/>
        <w:gridCol w:w="1501"/>
        <w:gridCol w:w="1257"/>
        <w:gridCol w:w="1361"/>
        <w:gridCol w:w="1113"/>
      </w:tblGrid>
      <w:tr>
        <w:trPr>
          <w:trHeight w:val="78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CH"/>
              </w:rPr>
            </w:pPr>
            <w:r>
              <w:rPr>
                <w:rFonts w:eastAsia="Times New Roman"/>
                <w:color w:val="000000"/>
                <w:lang w:val="en-US"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 w:eastAsia="de-CH"/>
              </w:rPr>
            </w:pPr>
            <w:r>
              <w:rPr>
                <w:rFonts w:eastAsia="Times New Roman"/>
                <w:color w:val="000000"/>
                <w:lang w:val="en-US" w:eastAsia="de-CH"/>
              </w:rPr>
              <w:t> 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Gender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Age [years]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CH"/>
              </w:rPr>
              <w:t>Histology major diagnosi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Creatinine [mg/dl]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Proteinuria [g/day]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Hypertension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CH"/>
              </w:rPr>
              <w:t>RR syst. (*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CH"/>
              </w:rPr>
              <w:t>RR diast. (*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M Type</w:t>
            </w:r>
          </w:p>
        </w:tc>
      </w:tr>
      <w:tr>
        <w:trPr>
          <w:trHeight w:val="300" w:hRule="atLeast"/>
        </w:trPr>
        <w:tc>
          <w:tcPr>
            <w:tcW w:w="6897" w:type="dxa"/>
            <w:gridSpan w:val="6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CH"/>
              </w:rPr>
              <w:t>Focal Segmental Glomerulosclerosi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9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5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7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5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9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7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5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5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6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7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6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2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0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0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4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1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9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1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8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4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1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0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1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6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.0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1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2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6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66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1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7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1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3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99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1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SG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0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ean ± SEM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/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1.6 ± 15.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 ± 0.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5 ± 3.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4.3 ± 19.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2.1 ± 12.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>
        <w:trPr>
          <w:trHeight w:val="401" w:hRule="atLeast"/>
        </w:trPr>
        <w:tc>
          <w:tcPr>
            <w:tcW w:w="4114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Membranous nephropathy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CH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8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8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2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7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3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8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7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5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76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9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8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9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2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5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5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1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5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1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3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8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1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6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8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1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3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4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1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1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9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9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5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5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1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6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5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1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G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6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5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ean ± SEM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/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3.4 ± 18.6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 ± 0.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8 ± 3.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41.7 ± 23.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3.9 ± 9.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>
        <w:trPr>
          <w:trHeight w:val="363" w:hRule="atLeast"/>
        </w:trPr>
        <w:tc>
          <w:tcPr>
            <w:tcW w:w="4114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CH"/>
              </w:rPr>
              <w:t>Diabetic nephropathy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CH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3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7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2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0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4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9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3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8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4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9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2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1.0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1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6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5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4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1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1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1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24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1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.0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1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5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1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67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4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ean ± SEM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/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9.2 ± 8.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4 ± 1.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1 ± 5.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3.5 ± 20.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6.5 ± 8.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>
        <w:trPr>
          <w:trHeight w:val="401" w:hRule="atLeast"/>
        </w:trPr>
        <w:tc>
          <w:tcPr>
            <w:tcW w:w="2860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CH"/>
              </w:rPr>
              <w:t>Nephrosclerosis</w:t>
            </w: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CH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6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04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24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5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6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34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5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5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4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2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44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7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1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.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1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6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1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8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1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1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9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S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5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ean ± SEM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/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.7 ± 10.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9 ± 3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 ± 3.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40.4 ± 28.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9.8 ± 17.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>
        <w:trPr>
          <w:trHeight w:val="337" w:hRule="atLeast"/>
        </w:trPr>
        <w:tc>
          <w:tcPr>
            <w:tcW w:w="2860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CH"/>
              </w:rPr>
              <w:t>Living Donor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CH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+P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1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0.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1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0.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+P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1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0.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+P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1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0.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+P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1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0.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1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0.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1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0.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1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0.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1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0.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1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1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0.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1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6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1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0.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1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1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0.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1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D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1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0.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ean ± SEM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/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.3 ± 13.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1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&lt;0.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Calibri" w:hAnsi="Calibri" w:eastAsia="Calibri" w:cs="Times New Roman"/>
    </w:rPr>
  </w:style>
  <w:style w:type="character" w:styleId="FuzeileZchn">
    <w:name w:val="Fußzeile Zchn"/>
    <w:basedOn w:val="AbsatzStandardschriftar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Beschriftung2">
    <w:name w:val="Beschriftung 2"/>
    <w:basedOn w:val="Normal"/>
    <w:qFormat/>
    <w:pPr>
      <w:spacing w:lineRule="auto" w:line="360" w:before="0" w:after="0"/>
      <w:jc w:val="both"/>
    </w:pPr>
    <w:rPr>
      <w:rFonts w:ascii="Arial" w:hAnsi="Arial" w:eastAsia="Times New Roman" w:cs="Arial"/>
      <w:b/>
      <w:bCs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09:56:00Z</dcterms:created>
  <dc:creator>Maja</dc:creator>
  <dc:description/>
  <dc:language>en-US</dc:language>
  <cp:lastModifiedBy>Maja</cp:lastModifiedBy>
  <dcterms:modified xsi:type="dcterms:W3CDTF">2010-06-21T09:56:00Z</dcterms:modified>
  <cp:revision>2</cp:revision>
  <dc:subject/>
  <dc:title/>
</cp:coreProperties>
</file>